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F48C46" w14:textId="3D3547F8" w:rsidR="008C2CB8" w:rsidRPr="00037B7C" w:rsidRDefault="00245525" w:rsidP="00157F37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4 </w:t>
      </w:r>
      <w:r w:rsidR="008C2CB8" w:rsidRPr="00037B7C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8C2CB8" w:rsidRPr="00037B7C">
        <w:rPr>
          <w:rFonts w:ascii="Times New Roman" w:hAnsi="Times New Roman" w:cs="Times New Roman"/>
          <w:sz w:val="24"/>
          <w:szCs w:val="24"/>
          <w:lang w:val="en-US"/>
        </w:rPr>
        <w:t xml:space="preserve">. Target-sequencing statistics and identification of </w:t>
      </w:r>
      <w:r w:rsidR="008C2CB8" w:rsidRPr="00037B7C">
        <w:rPr>
          <w:rFonts w:ascii="Times New Roman" w:hAnsi="Times New Roman" w:cs="Times New Roman"/>
          <w:i/>
          <w:sz w:val="24"/>
          <w:szCs w:val="24"/>
          <w:lang w:val="en-US"/>
        </w:rPr>
        <w:t>TMEM17</w:t>
      </w:r>
      <w:r w:rsidR="008C2CB8" w:rsidRPr="00037B7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696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60"/>
        <w:gridCol w:w="1701"/>
      </w:tblGrid>
      <w:tr w:rsidR="008C2CB8" w:rsidRPr="00756347" w14:paraId="50C2EFF3" w14:textId="77777777" w:rsidTr="001004D6">
        <w:trPr>
          <w:trHeight w:val="283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B62A6E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Ciliary-related genes included in the pane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67EFF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563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0</w:t>
            </w:r>
          </w:p>
        </w:tc>
      </w:tr>
      <w:tr w:rsidR="008C2CB8" w:rsidRPr="00756347" w14:paraId="017340ED" w14:textId="77777777" w:rsidTr="001004D6">
        <w:trPr>
          <w:trHeight w:val="283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C2C05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read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1A77C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563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24596</w:t>
            </w:r>
          </w:p>
        </w:tc>
      </w:tr>
      <w:tr w:rsidR="008C2CB8" w:rsidRPr="00756347" w14:paraId="7A0E5A23" w14:textId="77777777" w:rsidTr="001004D6">
        <w:trPr>
          <w:trHeight w:val="283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E87C2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Percent of </w:t>
            </w:r>
            <w:proofErr w:type="spellStart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mapped</w:t>
            </w:r>
            <w:proofErr w:type="spellEnd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reads</w:t>
            </w:r>
            <w:proofErr w:type="spellEnd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AF825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563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.2</w:t>
            </w:r>
          </w:p>
        </w:tc>
      </w:tr>
      <w:tr w:rsidR="008C2CB8" w:rsidRPr="00756347" w14:paraId="21E1DEC8" w14:textId="77777777" w:rsidTr="001004D6">
        <w:trPr>
          <w:trHeight w:val="283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4E17C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Percent of duplicate </w:t>
            </w:r>
            <w:proofErr w:type="spellStart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reads</w:t>
            </w:r>
            <w:proofErr w:type="spellEnd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B13C3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563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,9</w:t>
            </w:r>
          </w:p>
        </w:tc>
      </w:tr>
      <w:tr w:rsidR="008C2CB8" w:rsidRPr="00756347" w14:paraId="5D0C935B" w14:textId="77777777" w:rsidTr="001004D6">
        <w:trPr>
          <w:trHeight w:val="283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C684F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Rare </w:t>
            </w:r>
            <w:proofErr w:type="spellStart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variants</w:t>
            </w:r>
            <w:proofErr w:type="spellEnd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exonic</w:t>
            </w:r>
            <w:proofErr w:type="spellEnd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+ </w:t>
            </w:r>
            <w:proofErr w:type="spellStart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splicing</w:t>
            </w:r>
            <w:proofErr w:type="spellEnd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regions</w:t>
            </w:r>
            <w:proofErr w:type="spellEnd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A8DBE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563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 w:rsidR="008C2CB8" w:rsidRPr="00756347" w14:paraId="61A6F331" w14:textId="77777777" w:rsidTr="001004D6">
        <w:trPr>
          <w:trHeight w:val="283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DE206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Homozygous</w:t>
            </w:r>
            <w:proofErr w:type="spellEnd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variants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4E375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563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8C2CB8" w:rsidRPr="00756347" w14:paraId="4D9C5046" w14:textId="77777777" w:rsidTr="001004D6">
        <w:trPr>
          <w:trHeight w:val="283"/>
        </w:trPr>
        <w:tc>
          <w:tcPr>
            <w:tcW w:w="52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5CCC8A06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Causal </w:t>
            </w:r>
            <w:proofErr w:type="spellStart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gene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vAlign w:val="center"/>
          </w:tcPr>
          <w:p w14:paraId="2DD7DF3F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7563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TMEM17</w:t>
            </w:r>
          </w:p>
        </w:tc>
      </w:tr>
    </w:tbl>
    <w:p w14:paraId="1402967A" w14:textId="77777777" w:rsidR="008C2CB8" w:rsidRPr="009D1E35" w:rsidRDefault="008C2CB8" w:rsidP="00645DCD">
      <w:pPr>
        <w:spacing w:line="480" w:lineRule="auto"/>
        <w:jc w:val="both"/>
        <w:rPr>
          <w:rFonts w:ascii="Arial" w:hAnsi="Arial" w:cs="Arial"/>
          <w:noProof/>
          <w:sz w:val="20"/>
          <w:szCs w:val="20"/>
          <w:lang w:val="en-US" w:eastAsia="fr-FR"/>
        </w:rPr>
      </w:pPr>
      <w:bookmarkStart w:id="0" w:name="_GoBack"/>
      <w:bookmarkEnd w:id="0"/>
    </w:p>
    <w:sectPr w:rsidR="008C2CB8" w:rsidRPr="009D1E35" w:rsidSect="00756347">
      <w:pgSz w:w="11906" w:h="16838"/>
      <w:pgMar w:top="648" w:right="1418" w:bottom="703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0D47D8A"/>
    <w:multiLevelType w:val="hybridMultilevel"/>
    <w:tmpl w:val="6D48BA3C"/>
    <w:lvl w:ilvl="0" w:tplc="68FE72E6">
      <w:start w:val="3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B0C35A0"/>
    <w:multiLevelType w:val="hybridMultilevel"/>
    <w:tmpl w:val="E06C339C"/>
    <w:lvl w:ilvl="0" w:tplc="F620B29E">
      <w:start w:val="3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hideSpellingErrors/>
  <w:hideGrammaticalErrors/>
  <w:activeWritingStyle w:appName="MSWord" w:lang="fr-FR" w:vendorID="64" w:dllVersion="131078" w:nlCheck="1" w:checkStyle="0"/>
  <w:activeWritingStyle w:appName="MSWord" w:lang="en-CA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E3F"/>
    <w:rsid w:val="00003E3F"/>
    <w:rsid w:val="00011740"/>
    <w:rsid w:val="00037B7C"/>
    <w:rsid w:val="000828B4"/>
    <w:rsid w:val="0009742B"/>
    <w:rsid w:val="000E1320"/>
    <w:rsid w:val="001004D6"/>
    <w:rsid w:val="001272CF"/>
    <w:rsid w:val="001303E4"/>
    <w:rsid w:val="00157F37"/>
    <w:rsid w:val="0016181B"/>
    <w:rsid w:val="00171396"/>
    <w:rsid w:val="0018744B"/>
    <w:rsid w:val="001D0BA5"/>
    <w:rsid w:val="001E0275"/>
    <w:rsid w:val="00216F3B"/>
    <w:rsid w:val="00245525"/>
    <w:rsid w:val="00245FA6"/>
    <w:rsid w:val="002558AE"/>
    <w:rsid w:val="002C2717"/>
    <w:rsid w:val="002D2B86"/>
    <w:rsid w:val="002E2456"/>
    <w:rsid w:val="002F3755"/>
    <w:rsid w:val="003348A3"/>
    <w:rsid w:val="00342EBC"/>
    <w:rsid w:val="0034681A"/>
    <w:rsid w:val="003520C4"/>
    <w:rsid w:val="003A32D1"/>
    <w:rsid w:val="003D20D4"/>
    <w:rsid w:val="003E064F"/>
    <w:rsid w:val="003E5231"/>
    <w:rsid w:val="004518CE"/>
    <w:rsid w:val="00514A2C"/>
    <w:rsid w:val="00530B59"/>
    <w:rsid w:val="0057466E"/>
    <w:rsid w:val="00592612"/>
    <w:rsid w:val="005B52E8"/>
    <w:rsid w:val="005D0D63"/>
    <w:rsid w:val="005E3AE9"/>
    <w:rsid w:val="005E3DD9"/>
    <w:rsid w:val="005F437C"/>
    <w:rsid w:val="005F4D33"/>
    <w:rsid w:val="005F6219"/>
    <w:rsid w:val="00645DCD"/>
    <w:rsid w:val="006A5126"/>
    <w:rsid w:val="006B0EFD"/>
    <w:rsid w:val="006B6E32"/>
    <w:rsid w:val="00740E98"/>
    <w:rsid w:val="00756347"/>
    <w:rsid w:val="0078731B"/>
    <w:rsid w:val="007C24D2"/>
    <w:rsid w:val="007F6D62"/>
    <w:rsid w:val="007F7149"/>
    <w:rsid w:val="00826729"/>
    <w:rsid w:val="0083775A"/>
    <w:rsid w:val="0084509E"/>
    <w:rsid w:val="008C2CB8"/>
    <w:rsid w:val="00902389"/>
    <w:rsid w:val="009A096B"/>
    <w:rsid w:val="009D1E35"/>
    <w:rsid w:val="00AF34A7"/>
    <w:rsid w:val="00B21622"/>
    <w:rsid w:val="00B52299"/>
    <w:rsid w:val="00B60BAE"/>
    <w:rsid w:val="00B864AE"/>
    <w:rsid w:val="00BB7426"/>
    <w:rsid w:val="00C16244"/>
    <w:rsid w:val="00C844BE"/>
    <w:rsid w:val="00CC0EBA"/>
    <w:rsid w:val="00CD2FCF"/>
    <w:rsid w:val="00D86CA5"/>
    <w:rsid w:val="00DD68F2"/>
    <w:rsid w:val="00DE319F"/>
    <w:rsid w:val="00DF1BDC"/>
    <w:rsid w:val="00E221FC"/>
    <w:rsid w:val="00E37429"/>
    <w:rsid w:val="00E44FDE"/>
    <w:rsid w:val="00E50026"/>
    <w:rsid w:val="00E72F63"/>
    <w:rsid w:val="00E81F6D"/>
    <w:rsid w:val="00EE3333"/>
    <w:rsid w:val="00F43971"/>
    <w:rsid w:val="00F64F0E"/>
    <w:rsid w:val="00FB2F11"/>
    <w:rsid w:val="00FD5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AA83F4"/>
  <w15:docId w15:val="{FE5667FA-75E8-4556-BA76-537ED50E0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16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58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8A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D2B86"/>
    <w:pPr>
      <w:ind w:left="720"/>
      <w:contextualSpacing/>
    </w:pPr>
  </w:style>
  <w:style w:type="paragraph" w:styleId="Revision">
    <w:name w:val="Revision"/>
    <w:hidden/>
    <w:uiPriority w:val="99"/>
    <w:semiHidden/>
    <w:rsid w:val="005E3D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45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7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-Line</dc:creator>
  <cp:lastModifiedBy>Michel Rejean Leroux</cp:lastModifiedBy>
  <cp:revision>4</cp:revision>
  <dcterms:created xsi:type="dcterms:W3CDTF">2016-01-20T19:30:00Z</dcterms:created>
  <dcterms:modified xsi:type="dcterms:W3CDTF">2016-01-20T19:32:00Z</dcterms:modified>
</cp:coreProperties>
</file>